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  <w:t>Supplemental Material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rimers for Sox expression constructs</w:t>
      </w:r>
    </w:p>
    <w:tbl>
      <w:tblPr>
        <w:tblW w:w="84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6475"/>
      </w:tblGrid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SOX18 for</w:t>
            </w:r>
          </w:p>
        </w:tc>
        <w:tc>
          <w:tcPr>
            <w:tcW w:w="64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ACGCGTCGACCATGCAGAGATCGCCG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SOX18 rev</w:t>
            </w:r>
          </w:p>
        </w:tc>
        <w:tc>
          <w:tcPr>
            <w:tcW w:w="6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GAAGATCTCTAGCCGGAGATGCA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SOX17 for</w:t>
            </w:r>
          </w:p>
        </w:tc>
        <w:tc>
          <w:tcPr>
            <w:tcW w:w="6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ACGCGTCGACCATGAGCAGCCCGGAT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SOX17rev</w:t>
            </w:r>
          </w:p>
        </w:tc>
        <w:tc>
          <w:tcPr>
            <w:tcW w:w="6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GAAGATCTTCACACGTCAGGATAGTT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SOX7 for2</w:t>
            </w:r>
          </w:p>
        </w:tc>
        <w:tc>
          <w:tcPr>
            <w:tcW w:w="6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ACGCGTCGACCATGGCTTCGCTGCTG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SOX7rev</w:t>
            </w:r>
          </w:p>
        </w:tc>
        <w:tc>
          <w:tcPr>
            <w:tcW w:w="6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CTATGACACACTGTAGCTG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SOX18dn rev</w:t>
            </w:r>
          </w:p>
        </w:tc>
        <w:tc>
          <w:tcPr>
            <w:tcW w:w="64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CGGGATCCGGCCTGCTTCTTCCTG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/>
        <w:t>Primers for promoter constructs</w:t>
      </w:r>
    </w:p>
    <w:tbl>
      <w:tblPr>
        <w:tblW w:w="84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6475"/>
      </w:tblGrid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MMP7for1long</w:t>
            </w:r>
          </w:p>
        </w:tc>
        <w:tc>
          <w:tcPr>
            <w:tcW w:w="64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AAAAGCGGCCGCTGGTACCATAATGTCCTG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MMP7for2short</w:t>
            </w:r>
          </w:p>
        </w:tc>
        <w:tc>
          <w:tcPr>
            <w:tcW w:w="6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AAAAGCGGCCGCCGATGTAATACTTCCTCG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MMP7rev</w:t>
            </w:r>
          </w:p>
        </w:tc>
        <w:tc>
          <w:tcPr>
            <w:tcW w:w="6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GGACTAGTCTCGAATGTGGAAATAGG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MMP7s mut1for</w:t>
            </w:r>
          </w:p>
        </w:tc>
        <w:tc>
          <w:tcPr>
            <w:tcW w:w="6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GAAAAAATAACACATACTTCCCCAGTTCTGTAGACTC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MMP7s mut1rev</w:t>
            </w:r>
          </w:p>
        </w:tc>
        <w:tc>
          <w:tcPr>
            <w:tcW w:w="6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GAGTCTACAGAACTGGGGAAGTATGTGTTATTTTTC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/>
        <w:t>Primers for real-time PCR</w:t>
      </w:r>
    </w:p>
    <w:tbl>
      <w:tblPr>
        <w:tblW w:w="846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6465"/>
      </w:tblGrid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IL7Rfor</w:t>
            </w:r>
          </w:p>
        </w:tc>
        <w:tc>
          <w:tcPr>
            <w:tcW w:w="6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TCGATCCATCCCTGATCACT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IL7Rrev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GGAGACTGGGCCATACGATA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ephrinB2for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CTGCTGGATCAACCAGGAAT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ephrinB2rev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GATGTTGTTCCCCGAATGTC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EphA7for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TGCAGTGCAGAAGGAGAATG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EphA7rev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GGTCAGATGGAGCCCTGTAA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dickkopf for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TGATGGTGGAGAGCTCACAG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dickkopf rev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TGGCAATACCTCCCAACTTC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MMP7 for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TGTATGGGGAACTGCTGACA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MMP7 rev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GCGTTCATCCTCATCGAAGT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CXCR4 for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CCAGTTTCAGCACATCATGG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CXCR4 rev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GAGTCGATGCTGATCCCAAT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VEcadherin for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CGTTACTCTGCCTCCCTGAG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VEcadherin rev</w:t>
            </w:r>
          </w:p>
        </w:tc>
        <w:tc>
          <w:tcPr>
            <w:tcW w:w="64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AAGGTCCAGCTGTTGCTGTT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sema3G for3</w:t>
            </w:r>
          </w:p>
        </w:tc>
        <w:tc>
          <w:tcPr>
            <w:tcW w:w="6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TCATTTTCCTGGGGACTGAC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sema3G rev3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TGCCGTAAGTCTCACATTGG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NPYR fo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TTGGTGCTGCAGTATTTTGG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NPYR rev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GTGGTTGCAGGTAGCAATGA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PMCH fo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GCTCCTTCCCTGGAACAATA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PMCH rev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AGCCAGATTCAGTGGCAGAC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CNR1 fo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TCCTAGATGGCCTTGCAGAT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CNR1 rev</w:t>
            </w:r>
          </w:p>
        </w:tc>
        <w:tc>
          <w:tcPr>
            <w:tcW w:w="6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CTCCCCACACTGGATGTTCT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rimers for EMSA</w:t>
      </w:r>
    </w:p>
    <w:tbl>
      <w:tblPr>
        <w:tblW w:w="84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6300"/>
      </w:tblGrid>
      <w:tr>
        <w:trPr>
          <w:trHeight w:val="25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MMP7 EMSA +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CACATACTTTCAAAGTTCTGTAGAC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MMP7 EMSA -</w:t>
            </w:r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GTCTACAGAACTTTGAAAGTATGTG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MMP7 EMSAmut +</w:t>
            </w:r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CACATACTTCCCCAGTTCTGTAGAC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MMP7 EMSAmut -</w:t>
            </w:r>
          </w:p>
        </w:tc>
        <w:tc>
          <w:tcPr>
            <w:tcW w:w="6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GTCTACAGAACTGGGGAAGTATGTG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/>
        <w:t>Primers for ChIP</w:t>
      </w:r>
    </w:p>
    <w:tbl>
      <w:tblPr>
        <w:tblW w:w="84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6300"/>
      </w:tblGrid>
      <w:tr>
        <w:trPr>
          <w:trHeight w:val="25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MMP7 chip short for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CAATAACGATGTAATACTTCCTCG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MMP7 chip short rev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GCCTCGAATGTGGAAATAGG</w:t>
            </w:r>
            <w:bookmarkEnd w:id="0"/>
            <w:bookmarkEnd w:id="1"/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iRNAs</w:t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780"/>
        <w:gridCol w:w="3600"/>
      </w:tblGrid>
      <w:tr>
        <w:trPr>
          <w:trHeight w:val="269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s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antisense</w:t>
            </w:r>
          </w:p>
        </w:tc>
      </w:tr>
      <w:tr>
        <w:trPr>
          <w:trHeight w:val="293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Sox1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GGGUUACAUUUUUGAAGCAT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UGCUUCAAAAAUGUAACCCT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Sox1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GGCCAGAAGCAGUGUUACAT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UGUAACACUGCUUCUGGCCT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contro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Ambion Silencer® Negative control #1 (AM4611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bCs/>
      <w:color w:val="auto"/>
      <w:sz w:val="28"/>
      <w:szCs w:val="28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09:02:00Z</dcterms:created>
  <dc:creator>Rainer de Martin</dc:creator>
  <dc:description/>
  <cp:keywords/>
  <dc:language>en-US</dc:language>
  <cp:lastModifiedBy>Rainer de Martin</cp:lastModifiedBy>
  <dcterms:modified xsi:type="dcterms:W3CDTF">2011-03-15T09:02:00Z</dcterms:modified>
  <cp:revision>2</cp:revision>
  <dc:subject/>
  <dc:title>Chromatin Immunoprecipitation</dc:title>
</cp:coreProperties>
</file>